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B8A" w:rsidRPr="00800B6B" w:rsidRDefault="00787B8A" w:rsidP="00787B8A">
      <w:pPr>
        <w:rPr>
          <w:rFonts w:ascii="Arial" w:hAnsi="Arial" w:cs="Arial"/>
          <w:lang w:val="en-US"/>
        </w:rPr>
      </w:pP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300"/>
        <w:gridCol w:w="1216"/>
        <w:gridCol w:w="1237"/>
        <w:gridCol w:w="1237"/>
        <w:gridCol w:w="1610"/>
        <w:gridCol w:w="757"/>
      </w:tblGrid>
      <w:tr w:rsidR="00787B8A" w:rsidRPr="00800B6B" w:rsidTr="003142C3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787B8A" w:rsidRPr="000140C5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40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787B8A" w:rsidRPr="000140C5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40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clone</w:t>
            </w:r>
            <w:proofErr w:type="spellEnd"/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 xml:space="preserve"> 43-14A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87B8A" w:rsidRPr="00800B6B" w:rsidTr="003142C3">
        <w:trPr>
          <w:trHeight w:val="32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clone</w:t>
            </w:r>
            <w:proofErr w:type="spellEnd"/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 xml:space="preserve"> EPR192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IR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 xml:space="preserve"> 1-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 xml:space="preserve"> 4-8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 xml:space="preserve"> 9-1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</w:tr>
      <w:tr w:rsidR="00787B8A" w:rsidRPr="00800B6B" w:rsidTr="003142C3">
        <w:trPr>
          <w:trHeight w:val="32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</w:tr>
      <w:tr w:rsidR="00787B8A" w:rsidRPr="00800B6B" w:rsidTr="003142C3">
        <w:trPr>
          <w:trHeight w:val="32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 xml:space="preserve"> 1-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87B8A" w:rsidRPr="00800B6B" w:rsidTr="003142C3">
        <w:trPr>
          <w:trHeight w:val="32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 xml:space="preserve"> 4-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87B8A" w:rsidRPr="00800B6B" w:rsidTr="003142C3">
        <w:trPr>
          <w:trHeight w:val="32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 xml:space="preserve"> 9-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87B8A" w:rsidRPr="00800B6B" w:rsidTr="003142C3">
        <w:trPr>
          <w:trHeight w:val="32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B8A" w:rsidRPr="00800B6B" w:rsidRDefault="00787B8A" w:rsidP="003142C3">
            <w:pPr>
              <w:keepNext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0B6B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</w:tr>
    </w:tbl>
    <w:p w:rsidR="00787B8A" w:rsidRPr="00D407E4" w:rsidRDefault="00787B8A" w:rsidP="00787B8A">
      <w:pPr>
        <w:pStyle w:val="Beschriftung"/>
        <w:rPr>
          <w:rFonts w:ascii="Arial" w:hAnsi="Arial" w:cs="Arial"/>
          <w:lang w:val="en-US"/>
        </w:rPr>
      </w:pPr>
      <w:r w:rsidRPr="00800B6B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</w:t>
      </w:r>
      <w:r w:rsidRPr="00800B6B">
        <w:rPr>
          <w:rFonts w:ascii="Arial" w:hAnsi="Arial" w:cs="Arial"/>
          <w:lang w:val="en-US"/>
        </w:rPr>
        <w:fldChar w:fldCharType="begin"/>
      </w:r>
      <w:r w:rsidRPr="00800B6B">
        <w:rPr>
          <w:rFonts w:ascii="Arial" w:hAnsi="Arial" w:cs="Arial"/>
          <w:lang w:val="en-US"/>
        </w:rPr>
        <w:instrText xml:space="preserve"> SEQ Table \* ARABIC </w:instrText>
      </w:r>
      <w:r w:rsidRPr="00800B6B">
        <w:rPr>
          <w:rFonts w:ascii="Arial" w:hAnsi="Arial" w:cs="Arial"/>
          <w:lang w:val="en-US"/>
        </w:rPr>
        <w:fldChar w:fldCharType="separate"/>
      </w:r>
      <w:r w:rsidRPr="00800B6B">
        <w:rPr>
          <w:rFonts w:ascii="Arial" w:hAnsi="Arial" w:cs="Arial"/>
          <w:noProof/>
          <w:lang w:val="en-US"/>
        </w:rPr>
        <w:t>1</w:t>
      </w:r>
      <w:r w:rsidRPr="00800B6B">
        <w:rPr>
          <w:rFonts w:ascii="Arial" w:hAnsi="Arial" w:cs="Arial"/>
          <w:lang w:val="en-US"/>
        </w:rPr>
        <w:fldChar w:fldCharType="end"/>
      </w:r>
      <w:r w:rsidRPr="00800B6B">
        <w:rPr>
          <w:rFonts w:ascii="Arial" w:hAnsi="Arial" w:cs="Arial"/>
          <w:lang w:val="en-US"/>
        </w:rPr>
        <w:t>: Comparison of Staining evaluation using clone EPR19202 and clone 43-14A.</w:t>
      </w:r>
    </w:p>
    <w:p w:rsidR="00EF7904" w:rsidRPr="00787B8A" w:rsidRDefault="00EF7904">
      <w:pPr>
        <w:rPr>
          <w:lang w:val="en-US"/>
        </w:rPr>
      </w:pPr>
    </w:p>
    <w:sectPr w:rsidR="00EF7904" w:rsidRPr="00787B8A" w:rsidSect="00BD7ED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B8A"/>
    <w:rsid w:val="00022F39"/>
    <w:rsid w:val="00024F40"/>
    <w:rsid w:val="000319F1"/>
    <w:rsid w:val="00041ABF"/>
    <w:rsid w:val="00055568"/>
    <w:rsid w:val="0006302B"/>
    <w:rsid w:val="000A05D4"/>
    <w:rsid w:val="000B1039"/>
    <w:rsid w:val="000B509E"/>
    <w:rsid w:val="000D1F1D"/>
    <w:rsid w:val="000F084D"/>
    <w:rsid w:val="000F2E06"/>
    <w:rsid w:val="000F6E9F"/>
    <w:rsid w:val="00106A5A"/>
    <w:rsid w:val="001251F8"/>
    <w:rsid w:val="001417B4"/>
    <w:rsid w:val="0014573C"/>
    <w:rsid w:val="00166FA9"/>
    <w:rsid w:val="00167D06"/>
    <w:rsid w:val="001A2137"/>
    <w:rsid w:val="001B1D71"/>
    <w:rsid w:val="001B7976"/>
    <w:rsid w:val="001D7F15"/>
    <w:rsid w:val="001E1CFD"/>
    <w:rsid w:val="001E5081"/>
    <w:rsid w:val="00204554"/>
    <w:rsid w:val="00235DA0"/>
    <w:rsid w:val="00237F85"/>
    <w:rsid w:val="00241A98"/>
    <w:rsid w:val="002660A0"/>
    <w:rsid w:val="00282B94"/>
    <w:rsid w:val="002954BF"/>
    <w:rsid w:val="002E32FF"/>
    <w:rsid w:val="00394BE5"/>
    <w:rsid w:val="003C4995"/>
    <w:rsid w:val="003F15F8"/>
    <w:rsid w:val="003F18F8"/>
    <w:rsid w:val="00427507"/>
    <w:rsid w:val="004A075C"/>
    <w:rsid w:val="004C4686"/>
    <w:rsid w:val="00512C1D"/>
    <w:rsid w:val="005225B5"/>
    <w:rsid w:val="00525D3D"/>
    <w:rsid w:val="005426FB"/>
    <w:rsid w:val="00563A38"/>
    <w:rsid w:val="00574BA2"/>
    <w:rsid w:val="0059410A"/>
    <w:rsid w:val="005D2D6F"/>
    <w:rsid w:val="005D50F3"/>
    <w:rsid w:val="00600427"/>
    <w:rsid w:val="0060409C"/>
    <w:rsid w:val="00612C91"/>
    <w:rsid w:val="00627B5E"/>
    <w:rsid w:val="00634150"/>
    <w:rsid w:val="00677CCB"/>
    <w:rsid w:val="006A225D"/>
    <w:rsid w:val="006A6494"/>
    <w:rsid w:val="006A7730"/>
    <w:rsid w:val="006B3262"/>
    <w:rsid w:val="006B7794"/>
    <w:rsid w:val="007176EE"/>
    <w:rsid w:val="00756043"/>
    <w:rsid w:val="0076111E"/>
    <w:rsid w:val="00766284"/>
    <w:rsid w:val="0077170E"/>
    <w:rsid w:val="00787B8A"/>
    <w:rsid w:val="007B0F68"/>
    <w:rsid w:val="007B7AF5"/>
    <w:rsid w:val="007E4665"/>
    <w:rsid w:val="00820DEC"/>
    <w:rsid w:val="00825EE8"/>
    <w:rsid w:val="00907ED1"/>
    <w:rsid w:val="009505F1"/>
    <w:rsid w:val="00981E1A"/>
    <w:rsid w:val="00992E64"/>
    <w:rsid w:val="009B09F1"/>
    <w:rsid w:val="009B3E07"/>
    <w:rsid w:val="009B5DBD"/>
    <w:rsid w:val="009B5F1B"/>
    <w:rsid w:val="009E087D"/>
    <w:rsid w:val="009F58DE"/>
    <w:rsid w:val="009F6993"/>
    <w:rsid w:val="00A43EA3"/>
    <w:rsid w:val="00A44028"/>
    <w:rsid w:val="00A856DB"/>
    <w:rsid w:val="00AB11AB"/>
    <w:rsid w:val="00AD1DBA"/>
    <w:rsid w:val="00AE237E"/>
    <w:rsid w:val="00AE2D56"/>
    <w:rsid w:val="00B1260C"/>
    <w:rsid w:val="00B34463"/>
    <w:rsid w:val="00B44789"/>
    <w:rsid w:val="00B77CB7"/>
    <w:rsid w:val="00BC00F3"/>
    <w:rsid w:val="00BC1EB2"/>
    <w:rsid w:val="00BD461F"/>
    <w:rsid w:val="00BD7ED1"/>
    <w:rsid w:val="00C175F6"/>
    <w:rsid w:val="00C32CE8"/>
    <w:rsid w:val="00C641E7"/>
    <w:rsid w:val="00C864DC"/>
    <w:rsid w:val="00C95BE5"/>
    <w:rsid w:val="00CB1B87"/>
    <w:rsid w:val="00CC4A82"/>
    <w:rsid w:val="00CC5274"/>
    <w:rsid w:val="00CD14E7"/>
    <w:rsid w:val="00CF09EB"/>
    <w:rsid w:val="00CF213C"/>
    <w:rsid w:val="00D30BB8"/>
    <w:rsid w:val="00D6523D"/>
    <w:rsid w:val="00D758E1"/>
    <w:rsid w:val="00D841ED"/>
    <w:rsid w:val="00D9706B"/>
    <w:rsid w:val="00DA5757"/>
    <w:rsid w:val="00DB0A06"/>
    <w:rsid w:val="00DB3217"/>
    <w:rsid w:val="00DB7D51"/>
    <w:rsid w:val="00DE2D3E"/>
    <w:rsid w:val="00DF4CAD"/>
    <w:rsid w:val="00E02698"/>
    <w:rsid w:val="00E269CF"/>
    <w:rsid w:val="00E50802"/>
    <w:rsid w:val="00E51BE4"/>
    <w:rsid w:val="00E56FB5"/>
    <w:rsid w:val="00E64FB7"/>
    <w:rsid w:val="00E91F8B"/>
    <w:rsid w:val="00EB1647"/>
    <w:rsid w:val="00EC55CD"/>
    <w:rsid w:val="00ED6FEF"/>
    <w:rsid w:val="00EE4682"/>
    <w:rsid w:val="00EF7904"/>
    <w:rsid w:val="00F2463B"/>
    <w:rsid w:val="00F246E7"/>
    <w:rsid w:val="00F33FAC"/>
    <w:rsid w:val="00F46E15"/>
    <w:rsid w:val="00F50390"/>
    <w:rsid w:val="00F51134"/>
    <w:rsid w:val="00F81B51"/>
    <w:rsid w:val="00F8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9CAF7E"/>
  <w15:chartTrackingRefBased/>
  <w15:docId w15:val="{A8AC26B9-051E-ED4F-9979-EA86FC5A1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87B8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87B8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3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Treese</dc:creator>
  <cp:keywords/>
  <dc:description/>
  <cp:lastModifiedBy>Christoph Treese</cp:lastModifiedBy>
  <cp:revision>1</cp:revision>
  <dcterms:created xsi:type="dcterms:W3CDTF">2020-04-20T07:48:00Z</dcterms:created>
  <dcterms:modified xsi:type="dcterms:W3CDTF">2020-04-20T07:49:00Z</dcterms:modified>
</cp:coreProperties>
</file>